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1824C" w14:textId="1DF3A70F" w:rsidR="00635191" w:rsidRPr="00983D6E" w:rsidRDefault="00635191" w:rsidP="006351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3721D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B90A44">
        <w:rPr>
          <w:rFonts w:ascii="Times New Roman" w:hAnsi="Times New Roman" w:cs="Times New Roman"/>
          <w:sz w:val="24"/>
          <w:szCs w:val="24"/>
        </w:rPr>
        <w:t>.</w:t>
      </w:r>
      <w:r w:rsidRPr="00983D6E">
        <w:rPr>
          <w:rFonts w:ascii="Times New Roman" w:hAnsi="Times New Roman" w:cs="Times New Roman"/>
          <w:sz w:val="24"/>
          <w:szCs w:val="24"/>
        </w:rPr>
        <w:t xml:space="preserve"> Average SES effects in executive function using sample without missing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09"/>
        <w:gridCol w:w="3209"/>
        <w:gridCol w:w="2742"/>
      </w:tblGrid>
      <w:tr w:rsidR="00635191" w:rsidRPr="00983D6E" w14:paraId="5BF0A8E7" w14:textId="77777777" w:rsidTr="002F7427">
        <w:trPr>
          <w:trHeight w:val="255"/>
        </w:trPr>
        <w:tc>
          <w:tcPr>
            <w:tcW w:w="18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8935" w14:textId="77777777" w:rsidR="00635191" w:rsidRPr="00983D6E" w:rsidRDefault="00635191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89CC" w14:textId="77777777" w:rsidR="00635191" w:rsidRPr="00983D6E" w:rsidRDefault="0063519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4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4541" w14:textId="77777777" w:rsidR="00635191" w:rsidRPr="00983D6E" w:rsidRDefault="0063519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635191" w:rsidRPr="00983D6E" w14:paraId="53D98D9D" w14:textId="77777777" w:rsidTr="002F7427">
        <w:trPr>
          <w:trHeight w:val="255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7B0A" w14:textId="77777777" w:rsidR="00635191" w:rsidRPr="00983D6E" w:rsidRDefault="00635191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EF4C" w14:textId="77777777" w:rsidR="00635191" w:rsidRPr="00983D6E" w:rsidRDefault="0063519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 (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MEF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0716" w14:textId="77777777" w:rsidR="00635191" w:rsidRPr="00983D6E" w:rsidRDefault="0063519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hibitory control (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P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35191" w:rsidRPr="00983D6E" w14:paraId="651D416F" w14:textId="77777777" w:rsidTr="002F7427">
        <w:trPr>
          <w:trHeight w:val="255"/>
        </w:trPr>
        <w:tc>
          <w:tcPr>
            <w:tcW w:w="18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A9D5" w14:textId="77777777" w:rsidR="00635191" w:rsidRPr="00983D6E" w:rsidRDefault="00635191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47F8" w14:textId="77777777" w:rsidR="00635191" w:rsidRPr="00983D6E" w:rsidRDefault="0063519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A4AD" w14:textId="77777777" w:rsidR="00635191" w:rsidRPr="00983D6E" w:rsidRDefault="0063519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F7427" w:rsidRPr="00983D6E" w14:paraId="710CA508" w14:textId="77777777" w:rsidTr="002F7427">
        <w:trPr>
          <w:trHeight w:val="255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2F32" w14:textId="77777777" w:rsidR="002F7427" w:rsidRPr="00983D6E" w:rsidRDefault="002F7427" w:rsidP="002F74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34BE8" w14:textId="38C2CF7E" w:rsidR="002F7427" w:rsidRPr="002F7427" w:rsidRDefault="002F7427" w:rsidP="002F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427">
              <w:rPr>
                <w:rFonts w:ascii="Times New Roman" w:hAnsi="Times New Roman" w:cs="Times New Roman"/>
                <w:sz w:val="24"/>
                <w:szCs w:val="24"/>
              </w:rPr>
              <w:t>0.21*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3ECB4" w14:textId="01AD5DC5" w:rsidR="002F7427" w:rsidRPr="002F7427" w:rsidRDefault="002F7427" w:rsidP="002F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427">
              <w:rPr>
                <w:rFonts w:ascii="Times New Roman" w:hAnsi="Times New Roman" w:cs="Times New Roman"/>
                <w:sz w:val="24"/>
                <w:szCs w:val="24"/>
              </w:rPr>
              <w:t>0.25**</w:t>
            </w:r>
          </w:p>
        </w:tc>
      </w:tr>
      <w:tr w:rsidR="002F7427" w:rsidRPr="00983D6E" w14:paraId="7D313521" w14:textId="77777777" w:rsidTr="002F7427">
        <w:trPr>
          <w:trHeight w:val="255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167A" w14:textId="77777777" w:rsidR="002F7427" w:rsidRPr="00983D6E" w:rsidRDefault="002F7427" w:rsidP="002F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EEF75" w14:textId="6F26973B" w:rsidR="002F7427" w:rsidRPr="002F7427" w:rsidRDefault="002F7427" w:rsidP="002F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427">
              <w:rPr>
                <w:rFonts w:ascii="Times New Roman" w:hAnsi="Times New Roman" w:cs="Times New Roman"/>
                <w:sz w:val="24"/>
                <w:szCs w:val="24"/>
              </w:rPr>
              <w:t>(0.03 - 0.39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52AA0" w14:textId="1736DD79" w:rsidR="002F7427" w:rsidRPr="002F7427" w:rsidRDefault="002F7427" w:rsidP="002F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427">
              <w:rPr>
                <w:rFonts w:ascii="Times New Roman" w:hAnsi="Times New Roman" w:cs="Times New Roman"/>
                <w:sz w:val="24"/>
                <w:szCs w:val="24"/>
              </w:rPr>
              <w:t>(0.07 - 0.43)</w:t>
            </w:r>
          </w:p>
        </w:tc>
      </w:tr>
      <w:tr w:rsidR="002F7427" w:rsidRPr="00983D6E" w14:paraId="2E8E51F2" w14:textId="77777777" w:rsidTr="002F7427">
        <w:trPr>
          <w:trHeight w:val="255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40AD" w14:textId="77777777" w:rsidR="002F7427" w:rsidRPr="00983D6E" w:rsidRDefault="002F7427" w:rsidP="002F74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E1945" w14:textId="25EC485A" w:rsidR="002F7427" w:rsidRPr="002F7427" w:rsidRDefault="002F7427" w:rsidP="002F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427">
              <w:rPr>
                <w:rFonts w:ascii="Times New Roman" w:hAnsi="Times New Roman" w:cs="Times New Roman"/>
                <w:sz w:val="24"/>
                <w:szCs w:val="24"/>
              </w:rPr>
              <w:t>0.46***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C3F8A" w14:textId="4BA1C543" w:rsidR="002F7427" w:rsidRPr="002F7427" w:rsidRDefault="002F7427" w:rsidP="002F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427">
              <w:rPr>
                <w:rFonts w:ascii="Times New Roman" w:hAnsi="Times New Roman" w:cs="Times New Roman"/>
                <w:sz w:val="24"/>
                <w:szCs w:val="24"/>
              </w:rPr>
              <w:t>0.47***</w:t>
            </w:r>
          </w:p>
        </w:tc>
      </w:tr>
      <w:tr w:rsidR="002F7427" w:rsidRPr="00983D6E" w14:paraId="7D6AD5BC" w14:textId="77777777" w:rsidTr="002F7427">
        <w:trPr>
          <w:trHeight w:val="255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8F53" w14:textId="77777777" w:rsidR="002F7427" w:rsidRPr="00983D6E" w:rsidRDefault="002F7427" w:rsidP="002F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937E5" w14:textId="22AE8306" w:rsidR="002F7427" w:rsidRPr="002F7427" w:rsidRDefault="002F7427" w:rsidP="002F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427">
              <w:rPr>
                <w:rFonts w:ascii="Times New Roman" w:hAnsi="Times New Roman" w:cs="Times New Roman"/>
                <w:sz w:val="24"/>
                <w:szCs w:val="24"/>
              </w:rPr>
              <w:t>(0.27 - 0.66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236BE" w14:textId="464E4340" w:rsidR="002F7427" w:rsidRPr="002F7427" w:rsidRDefault="002F7427" w:rsidP="002F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427">
              <w:rPr>
                <w:rFonts w:ascii="Times New Roman" w:hAnsi="Times New Roman" w:cs="Times New Roman"/>
                <w:sz w:val="24"/>
                <w:szCs w:val="24"/>
              </w:rPr>
              <w:t>(0.27 - 0.66)</w:t>
            </w:r>
          </w:p>
        </w:tc>
      </w:tr>
      <w:tr w:rsidR="002F7427" w:rsidRPr="00983D6E" w14:paraId="6E3B528B" w14:textId="77777777" w:rsidTr="002F7427">
        <w:trPr>
          <w:trHeight w:val="255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8EC7" w14:textId="77777777" w:rsidR="002F7427" w:rsidRPr="00983D6E" w:rsidRDefault="002F7427" w:rsidP="002F74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016F9" w14:textId="3E4BB303" w:rsidR="002F7427" w:rsidRPr="002F7427" w:rsidRDefault="002F7427" w:rsidP="002F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427">
              <w:rPr>
                <w:rFonts w:ascii="Times New Roman" w:hAnsi="Times New Roman" w:cs="Times New Roman"/>
                <w:sz w:val="24"/>
                <w:szCs w:val="24"/>
              </w:rPr>
              <w:t>0.52***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2E85" w14:textId="40AD311A" w:rsidR="002F7427" w:rsidRPr="002F7427" w:rsidRDefault="002F7427" w:rsidP="002F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427">
              <w:rPr>
                <w:rFonts w:ascii="Times New Roman" w:hAnsi="Times New Roman" w:cs="Times New Roman"/>
                <w:sz w:val="24"/>
                <w:szCs w:val="24"/>
              </w:rPr>
              <w:t>0.42***</w:t>
            </w:r>
          </w:p>
        </w:tc>
      </w:tr>
      <w:tr w:rsidR="002F7427" w:rsidRPr="00983D6E" w14:paraId="1601A479" w14:textId="77777777" w:rsidTr="002F7427">
        <w:trPr>
          <w:trHeight w:val="255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A178" w14:textId="77777777" w:rsidR="002F7427" w:rsidRPr="00983D6E" w:rsidRDefault="002F7427" w:rsidP="002F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65EB" w14:textId="1E59B918" w:rsidR="002F7427" w:rsidRPr="002F7427" w:rsidRDefault="002F7427" w:rsidP="002F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427">
              <w:rPr>
                <w:rFonts w:ascii="Times New Roman" w:hAnsi="Times New Roman" w:cs="Times New Roman"/>
                <w:sz w:val="24"/>
                <w:szCs w:val="24"/>
              </w:rPr>
              <w:t>(0.31 - 0.72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F9C72" w14:textId="7637D6D9" w:rsidR="002F7427" w:rsidRPr="002F7427" w:rsidRDefault="002F7427" w:rsidP="002F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427">
              <w:rPr>
                <w:rFonts w:ascii="Times New Roman" w:hAnsi="Times New Roman" w:cs="Times New Roman"/>
                <w:sz w:val="24"/>
                <w:szCs w:val="24"/>
              </w:rPr>
              <w:t>(0.21 - 0.62)</w:t>
            </w:r>
          </w:p>
        </w:tc>
      </w:tr>
      <w:tr w:rsidR="00635191" w:rsidRPr="00983D6E" w14:paraId="0186DE67" w14:textId="77777777" w:rsidTr="002F7427">
        <w:trPr>
          <w:trHeight w:val="255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8561" w14:textId="77777777" w:rsidR="00635191" w:rsidRPr="00983D6E" w:rsidRDefault="0063519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C8C1" w14:textId="77777777" w:rsidR="00635191" w:rsidRPr="00983D6E" w:rsidRDefault="00635191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913E" w14:textId="77777777" w:rsidR="00635191" w:rsidRPr="00983D6E" w:rsidRDefault="0063519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35191" w:rsidRPr="00983D6E" w14:paraId="2D896970" w14:textId="77777777" w:rsidTr="002F7427">
        <w:trPr>
          <w:trHeight w:val="255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6533" w14:textId="77777777" w:rsidR="00635191" w:rsidRPr="00983D6E" w:rsidRDefault="00635191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4159" w14:textId="77777777" w:rsidR="00635191" w:rsidRPr="00983D6E" w:rsidRDefault="0063519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95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DBC8" w14:textId="77777777" w:rsidR="00635191" w:rsidRPr="00983D6E" w:rsidRDefault="0063519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955</w:t>
            </w:r>
          </w:p>
        </w:tc>
      </w:tr>
      <w:tr w:rsidR="00635191" w:rsidRPr="00983D6E" w14:paraId="29B02D7F" w14:textId="77777777" w:rsidTr="002F7427">
        <w:trPr>
          <w:trHeight w:val="255"/>
        </w:trPr>
        <w:tc>
          <w:tcPr>
            <w:tcW w:w="18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9EC91B" w14:textId="77777777" w:rsidR="00635191" w:rsidRPr="00983D6E" w:rsidRDefault="00635191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R-sq.</w:t>
            </w:r>
          </w:p>
        </w:tc>
        <w:tc>
          <w:tcPr>
            <w:tcW w:w="1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95B4FF" w14:textId="77777777" w:rsidR="00635191" w:rsidRPr="00983D6E" w:rsidRDefault="0063519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4D9093" w14:textId="77777777" w:rsidR="00635191" w:rsidRPr="00983D6E" w:rsidRDefault="0063519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</w:tbl>
    <w:p w14:paraId="0926BAAA" w14:textId="4333586E" w:rsidR="008C1FCD" w:rsidRPr="005757AF" w:rsidRDefault="008C1FCD" w:rsidP="008C1FCD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Note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95% confidence interval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in parentheses. </w:t>
      </w:r>
      <w:r w:rsidR="00156DFE">
        <w:rPr>
          <w:rFonts w:ascii="Times New Roman" w:hAnsi="Times New Roman" w:cs="Times New Roman"/>
          <w:noProof/>
          <w:sz w:val="24"/>
          <w:szCs w:val="24"/>
        </w:rPr>
        <w:t>All models include as c</w:t>
      </w:r>
      <w:r w:rsidR="00156DFE" w:rsidRPr="005757AF">
        <w:rPr>
          <w:rFonts w:ascii="Times New Roman" w:hAnsi="Times New Roman" w:cs="Times New Roman"/>
          <w:noProof/>
          <w:sz w:val="24"/>
          <w:szCs w:val="24"/>
        </w:rPr>
        <w:t xml:space="preserve">ovariate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age, age-sq, gender,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ace/ethnicity, </w:t>
      </w:r>
      <w:r w:rsidRPr="005757AF">
        <w:rPr>
          <w:rFonts w:ascii="Times New Roman" w:hAnsi="Times New Roman" w:cs="Times New Roman"/>
          <w:noProof/>
          <w:sz w:val="24"/>
          <w:szCs w:val="24"/>
        </w:rPr>
        <w:t>respondent’s spouse lives at home, total household members, provider type</w:t>
      </w:r>
    </w:p>
    <w:p w14:paraId="2DD3BB44" w14:textId="77777777" w:rsidR="008C1FCD" w:rsidRDefault="008C1FCD" w:rsidP="008C1FCD">
      <w:pPr>
        <w:spacing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*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&lt;.001, 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1, *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5</w:t>
      </w:r>
    </w:p>
    <w:p w14:paraId="56279F02" w14:textId="77777777" w:rsidR="00693D7B" w:rsidRDefault="00693D7B"/>
    <w:sectPr w:rsidR="00693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NzS3NDAwNbEwsjRR0lEKTi0uzszPAykwqwUAwLLgniwAAAA="/>
  </w:docVars>
  <w:rsids>
    <w:rsidRoot w:val="00635191"/>
    <w:rsid w:val="00156DFE"/>
    <w:rsid w:val="001A7CE9"/>
    <w:rsid w:val="002F7427"/>
    <w:rsid w:val="003721D1"/>
    <w:rsid w:val="00635191"/>
    <w:rsid w:val="00693D7B"/>
    <w:rsid w:val="008C1FCD"/>
    <w:rsid w:val="00B7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6A15E"/>
  <w15:chartTrackingRefBased/>
  <w15:docId w15:val="{D48E0364-2465-45D5-B3D0-8258A2F5B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12</cp:revision>
  <dcterms:created xsi:type="dcterms:W3CDTF">2021-03-24T15:03:00Z</dcterms:created>
  <dcterms:modified xsi:type="dcterms:W3CDTF">2022-05-25T17:08:00Z</dcterms:modified>
</cp:coreProperties>
</file>